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>Systematic social observational items at the parcel level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6745"/>
      </w:tblGrid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Item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b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arcel usage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ingle family, multi-family, commercial, parking lot, park, vacant, etc.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ompatibility of land use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compatible land use (e.g., residential next to junk yard or a vacant lot)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rea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quare feet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ondition of house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Good, cosmetic repairs, structural repairs, tear down condition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Peeling paint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 if present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roken windows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 if present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oarded windows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 if present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arred windows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 if present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arred doors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 if present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Uncovered crawl space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 if present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ondition of lawn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ell-kept or unkempt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ondition of fence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Well-kept or in poor shape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rash on curb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 if bulk trash along the curb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rash in yard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 if bulk trash or junk in the yard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ars in yard/drive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 if vehicles in need of repair in the yard/drive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ity citation (yard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 if city code enforcement sign in the yard</w:t>
            </w:r>
          </w:p>
        </w:tc>
      </w:tr>
      <w:tr>
        <w:trPr>
          <w:trHeight w:val="315" w:hRule="atLeast"/>
        </w:trPr>
        <w:tc>
          <w:tcPr>
            <w:tcW w:w="261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ity citation (house)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360" w:before="240" w:after="20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Yes if city code enforcement sign in window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3:50:00Z</dcterms:created>
  <dc:creator>sduran</dc:creator>
  <dc:description/>
  <cp:keywords/>
  <dc:language>en-US</dc:language>
  <cp:lastModifiedBy>sduran</cp:lastModifiedBy>
  <dcterms:modified xsi:type="dcterms:W3CDTF">2013-05-03T03:52:00Z</dcterms:modified>
  <cp:revision>1</cp:revision>
  <dc:subject/>
  <dc:title/>
</cp:coreProperties>
</file>